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F6291" w14:textId="29CD96BE" w:rsidR="008F31A5" w:rsidRDefault="00DE31DB" w:rsidP="00F11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6D3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F31A5">
        <w:rPr>
          <w:rFonts w:ascii="Times New Roman" w:hAnsi="Times New Roman" w:cs="Times New Roman"/>
          <w:b/>
          <w:bCs/>
          <w:sz w:val="24"/>
          <w:szCs w:val="24"/>
        </w:rPr>
        <w:t xml:space="preserve"> Appendix Protocol on Raven’s Standard Progressive Matrices and Colored Progressive Matrices Administration</w:t>
      </w:r>
      <w:r w:rsidR="000537A0">
        <w:rPr>
          <w:rFonts w:ascii="Times New Roman" w:hAnsi="Times New Roman" w:cs="Times New Roman"/>
          <w:b/>
          <w:bCs/>
          <w:sz w:val="24"/>
          <w:szCs w:val="24"/>
        </w:rPr>
        <w:t xml:space="preserve"> (Raven’s Combined Progressive Matrices, RCM)</w:t>
      </w:r>
    </w:p>
    <w:p w14:paraId="4E94696D" w14:textId="6F8578FD" w:rsidR="00505C87" w:rsidRPr="00146387" w:rsidRDefault="00AB7964" w:rsidP="00F11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6387">
        <w:rPr>
          <w:rFonts w:ascii="Times New Roman" w:hAnsi="Times New Roman" w:cs="Times New Roman"/>
          <w:b/>
          <w:bCs/>
          <w:sz w:val="24"/>
          <w:szCs w:val="24"/>
        </w:rPr>
        <w:t>Protocol based on MAL-ED Study</w:t>
      </w:r>
    </w:p>
    <w:p w14:paraId="0E68BF9D" w14:textId="77777777" w:rsidR="00932D28" w:rsidRPr="00C5019B" w:rsidRDefault="00932D28" w:rsidP="00F1112C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MAL-ED Etiology, Risk Factors and Interactions of Enteric Infections and Malnutrition and the Consequences for Child Health and Development. Birth Cohort Studies: Manual of Procedures. [Unpublished]. Bethesda, MD: MAL-ED, November 2014.</w:t>
      </w:r>
    </w:p>
    <w:p w14:paraId="4E19126D" w14:textId="6DC5FD14" w:rsidR="001706CE" w:rsidRPr="00146387" w:rsidRDefault="001706CE" w:rsidP="00F11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9126E" w14:textId="1F27A450" w:rsidR="001706CE" w:rsidRPr="00C5019B" w:rsidRDefault="005B793E" w:rsidP="00F1112C">
      <w:pPr>
        <w:pStyle w:val="Heading1"/>
        <w:numPr>
          <w:ilvl w:val="0"/>
          <w:numId w:val="2"/>
        </w:numPr>
        <w:tabs>
          <w:tab w:val="left" w:pos="285"/>
        </w:tabs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Purpose</w:t>
      </w:r>
    </w:p>
    <w:p w14:paraId="4E19126F" w14:textId="1DDD34A7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ave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bin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 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FC43EA" w:rsidRPr="00C5019B">
        <w:rPr>
          <w:rFonts w:ascii="Times New Roman" w:hAnsi="Times New Roman" w:cs="Times New Roman"/>
          <w:spacing w:val="3"/>
          <w:sz w:val="24"/>
          <w:szCs w:val="24"/>
        </w:rPr>
        <w:t>each adolescent/young adult</w:t>
      </w:r>
      <w:r w:rsidR="00E037D4"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(</w:t>
      </w:r>
      <w:r w:rsidR="00B16EE5" w:rsidRPr="00C5019B">
        <w:rPr>
          <w:rFonts w:ascii="Times New Roman" w:hAnsi="Times New Roman" w:cs="Times New Roman"/>
          <w:spacing w:val="3"/>
          <w:sz w:val="24"/>
          <w:szCs w:val="24"/>
        </w:rPr>
        <w:t>in future referred to as adolescent)</w:t>
      </w:r>
      <w:r w:rsidRPr="00C5019B">
        <w:rPr>
          <w:rFonts w:ascii="Times New Roman" w:hAnsi="Times New Roman" w:cs="Times New Roman"/>
          <w:color w:val="008480"/>
          <w:spacing w:val="1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rder to</w:t>
      </w:r>
      <w:proofErr w:type="gramEnd"/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sses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9F4017" w:rsidRPr="00C5019B">
        <w:rPr>
          <w:rFonts w:ascii="Times New Roman" w:hAnsi="Times New Roman" w:cs="Times New Roman"/>
          <w:spacing w:val="2"/>
          <w:sz w:val="24"/>
          <w:szCs w:val="24"/>
        </w:rPr>
        <w:t>nonverba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ason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ility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r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llecting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forma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caus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9F4017" w:rsidRPr="00C5019B">
        <w:rPr>
          <w:rFonts w:ascii="Times New Roman" w:hAnsi="Times New Roman" w:cs="Times New Roman"/>
          <w:spacing w:val="4"/>
          <w:sz w:val="24"/>
          <w:szCs w:val="24"/>
        </w:rPr>
        <w:t>i</w:t>
      </w:r>
      <w:r w:rsidR="002E22FD" w:rsidRPr="00C5019B">
        <w:rPr>
          <w:rFonts w:ascii="Times New Roman" w:hAnsi="Times New Roman" w:cs="Times New Roman"/>
          <w:spacing w:val="4"/>
          <w:sz w:val="24"/>
          <w:szCs w:val="24"/>
        </w:rPr>
        <w:t>t</w:t>
      </w:r>
      <w:r w:rsidR="009F4017"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is one of our primary outcomes.</w:t>
      </w:r>
    </w:p>
    <w:p w14:paraId="4E191270" w14:textId="77777777" w:rsidR="001706CE" w:rsidRPr="00C5019B" w:rsidRDefault="005B793E" w:rsidP="00F1112C">
      <w:pPr>
        <w:pStyle w:val="Heading1"/>
        <w:numPr>
          <w:ilvl w:val="0"/>
          <w:numId w:val="2"/>
        </w:numPr>
        <w:tabs>
          <w:tab w:val="left" w:pos="338"/>
        </w:tabs>
        <w:spacing w:before="0" w:line="480" w:lineRule="auto"/>
        <w:ind w:left="0" w:hanging="212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Materials</w:t>
      </w:r>
    </w:p>
    <w:p w14:paraId="4E191271" w14:textId="4510406A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Rave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bin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 Matrice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RCM),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C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P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aven’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oks,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lipboard,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en.</w:t>
      </w:r>
    </w:p>
    <w:p w14:paraId="4E191272" w14:textId="77777777" w:rsidR="001706CE" w:rsidRPr="00C5019B" w:rsidRDefault="005B793E" w:rsidP="00F1112C">
      <w:pPr>
        <w:pStyle w:val="Heading1"/>
        <w:numPr>
          <w:ilvl w:val="0"/>
          <w:numId w:val="2"/>
        </w:numPr>
        <w:tabs>
          <w:tab w:val="left" w:pos="392"/>
        </w:tabs>
        <w:spacing w:before="0" w:line="480" w:lineRule="auto"/>
        <w:ind w:left="0" w:hanging="266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Methods</w:t>
      </w:r>
    </w:p>
    <w:p w14:paraId="4E191273" w14:textId="644C5E4C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rd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s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iz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ration,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ecid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s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bina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SPM) 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CPM).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P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5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–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)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tain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12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–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12)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P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s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3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 (A, AB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)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tain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12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–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12)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 of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P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 a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ular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B16EE5" w:rsidRPr="00C5019B">
        <w:rPr>
          <w:rFonts w:ascii="Times New Roman" w:hAnsi="Times New Roman" w:cs="Times New Roman"/>
          <w:spacing w:val="3"/>
          <w:sz w:val="24"/>
          <w:szCs w:val="24"/>
        </w:rPr>
        <w:t>adolesce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 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5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,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 bac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1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ep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 B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PM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rul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“g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ack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ep”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continu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B16EE5" w:rsidRPr="00C5019B">
        <w:rPr>
          <w:rFonts w:ascii="Times New Roman" w:hAnsi="Times New Roman" w:cs="Times New Roman"/>
          <w:sz w:val="24"/>
          <w:szCs w:val="24"/>
        </w:rPr>
        <w:t>adolesce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5</w:t>
      </w:r>
      <w:r w:rsidRPr="00C5019B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PM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,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DB544F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given set AB from the CPM, </w:t>
      </w:r>
      <w:proofErr w:type="spellStart"/>
      <w:r w:rsidRPr="00C5019B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C5019B">
        <w:rPr>
          <w:rFonts w:ascii="Times New Roman" w:hAnsi="Times New Roman" w:cs="Times New Roman"/>
          <w:sz w:val="24"/>
          <w:szCs w:val="24"/>
        </w:rPr>
        <w:t xml:space="preserve">). </w:t>
      </w:r>
      <w:r w:rsidRPr="00C5019B">
        <w:rPr>
          <w:rFonts w:ascii="Times New Roman" w:hAnsi="Times New Roman" w:cs="Times New Roman"/>
          <w:sz w:val="24"/>
          <w:szCs w:val="24"/>
          <w:u w:val="single"/>
        </w:rPr>
        <w:t xml:space="preserve">So, sets A and B from the SPM will never </w:t>
      </w:r>
      <w:r w:rsidRPr="008441B5">
        <w:rPr>
          <w:rFonts w:ascii="Times New Roman" w:hAnsi="Times New Roman" w:cs="Times New Roman"/>
          <w:sz w:val="24"/>
          <w:szCs w:val="24"/>
          <w:u w:val="single"/>
        </w:rPr>
        <w:t>be</w:t>
      </w:r>
      <w:r w:rsidRPr="008441B5">
        <w:rPr>
          <w:rFonts w:ascii="Times New Roman" w:hAnsi="Times New Roman" w:cs="Times New Roman"/>
          <w:spacing w:val="1"/>
          <w:sz w:val="24"/>
          <w:szCs w:val="24"/>
          <w:u w:val="single"/>
        </w:rPr>
        <w:t xml:space="preserve"> </w:t>
      </w:r>
      <w:r w:rsidRPr="008441B5">
        <w:rPr>
          <w:rFonts w:ascii="Times New Roman" w:hAnsi="Times New Roman" w:cs="Times New Roman"/>
          <w:sz w:val="24"/>
          <w:szCs w:val="24"/>
          <w:u w:val="single"/>
        </w:rPr>
        <w:t>a</w:t>
      </w:r>
      <w:r w:rsidRPr="00C5019B">
        <w:rPr>
          <w:rFonts w:ascii="Times New Roman" w:hAnsi="Times New Roman" w:cs="Times New Roman"/>
          <w:sz w:val="24"/>
          <w:szCs w:val="24"/>
          <w:u w:val="single"/>
        </w:rPr>
        <w:t>dministered</w:t>
      </w:r>
      <w:r w:rsidRPr="00C5019B">
        <w:rPr>
          <w:rFonts w:ascii="Times New Roman" w:hAnsi="Times New Roman" w:cs="Times New Roman"/>
          <w:sz w:val="24"/>
          <w:szCs w:val="24"/>
        </w:rPr>
        <w:t>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="00DB544F" w:rsidRPr="00C5019B">
        <w:rPr>
          <w:rFonts w:ascii="Times New Roman" w:hAnsi="Times New Roman" w:cs="Times New Roman"/>
          <w:sz w:val="24"/>
          <w:szCs w:val="24"/>
        </w:rPr>
        <w:t xml:space="preserve">n </w:t>
      </w:r>
      <w:r w:rsidR="00DB544F" w:rsidRPr="00C5019B">
        <w:rPr>
          <w:rFonts w:ascii="Times New Roman" w:hAnsi="Times New Roman" w:cs="Times New Roman"/>
          <w:sz w:val="24"/>
          <w:szCs w:val="24"/>
        </w:rPr>
        <w:lastRenderedPageBreak/>
        <w:t>adolesce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e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redi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 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am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for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A00C2C" w:rsidRPr="00C5019B">
        <w:rPr>
          <w:rFonts w:ascii="Times New Roman" w:hAnsi="Times New Roman" w:cs="Times New Roman"/>
          <w:spacing w:val="2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so, i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A00C2C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ccessfully complete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 poin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PM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A00C2C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e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redi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set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PM.)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E565A0" w:rsidRPr="00C5019B">
        <w:rPr>
          <w:rFonts w:ascii="Times New Roman" w:hAnsi="Times New Roman" w:cs="Times New Roman"/>
          <w:sz w:val="24"/>
          <w:szCs w:val="24"/>
        </w:rPr>
        <w:t>Research Coordinator (RC) administering the tes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oul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ea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m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lank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 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E565A0" w:rsidRPr="00C5019B">
        <w:rPr>
          <w:rFonts w:ascii="Times New Roman" w:hAnsi="Times New Roman" w:cs="Times New Roman"/>
          <w:spacing w:val="1"/>
          <w:sz w:val="24"/>
          <w:szCs w:val="24"/>
        </w:rPr>
        <w:t>adolesce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i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ne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atabas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nageme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a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i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a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 will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utomatical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i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other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redi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y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 that cam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before </w:t>
      </w:r>
      <w:r w:rsidR="0093735B" w:rsidRPr="00C5019B">
        <w:rPr>
          <w:rFonts w:ascii="Times New Roman" w:hAnsi="Times New Roman" w:cs="Times New Roman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 start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).</w:t>
      </w:r>
    </w:p>
    <w:p w14:paraId="1512372D" w14:textId="77777777" w:rsidR="00586BF1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pacing w:val="1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ave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bin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oth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93735B" w:rsidRPr="00C5019B">
        <w:rPr>
          <w:rFonts w:ascii="Times New Roman" w:hAnsi="Times New Roman" w:cs="Times New Roman"/>
          <w:spacing w:val="1"/>
          <w:sz w:val="24"/>
          <w:szCs w:val="24"/>
        </w:rPr>
        <w:t>Research Coordinator (RC)</w:t>
      </w:r>
      <w:r w:rsidRPr="00C5019B">
        <w:rPr>
          <w:rFonts w:ascii="Times New Roman" w:hAnsi="Times New Roman" w:cs="Times New Roman"/>
          <w:sz w:val="24"/>
          <w:szCs w:val="24"/>
        </w:rPr>
        <w:t>. Th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n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at </w:t>
      </w:r>
      <w:r w:rsidR="0093735B" w:rsidRPr="00C5019B">
        <w:rPr>
          <w:rFonts w:ascii="Times New Roman" w:hAnsi="Times New Roman" w:cs="Times New Roman"/>
          <w:sz w:val="24"/>
          <w:szCs w:val="24"/>
        </w:rPr>
        <w:t>the same time as the</w:t>
      </w:r>
      <w:r w:rsidR="009027FD" w:rsidRPr="00C5019B">
        <w:rPr>
          <w:rFonts w:ascii="Times New Roman" w:hAnsi="Times New Roman" w:cs="Times New Roman"/>
          <w:sz w:val="24"/>
          <w:szCs w:val="24"/>
        </w:rPr>
        <w:t xml:space="preserve"> adolescent questionnaire is administered</w:t>
      </w:r>
      <w:r w:rsidR="00A554F5" w:rsidRPr="00C5019B">
        <w:rPr>
          <w:rFonts w:ascii="Times New Roman" w:hAnsi="Times New Roman" w:cs="Times New Roman"/>
          <w:sz w:val="24"/>
          <w:szCs w:val="24"/>
        </w:rPr>
        <w:t>.  In rare situations it may be allowable to do the Raven’s CPM at a different time, in which case</w:t>
      </w:r>
      <w:r w:rsidRPr="00C5019B">
        <w:rPr>
          <w:rFonts w:ascii="Times New Roman" w:hAnsi="Times New Roman" w:cs="Times New Roman"/>
          <w:sz w:val="24"/>
          <w:szCs w:val="24"/>
        </w:rPr>
        <w:t>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a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ration 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ed</w:t>
      </w:r>
      <w:r w:rsidR="00693CED" w:rsidRPr="00C5019B">
        <w:rPr>
          <w:rFonts w:ascii="Times New Roman" w:hAnsi="Times New Roman" w:cs="Times New Roman"/>
          <w:sz w:val="24"/>
          <w:szCs w:val="24"/>
        </w:rPr>
        <w:t>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 requires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i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pac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o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ighting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refore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s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C3F47"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Research Study Office in </w:t>
      </w:r>
      <w:proofErr w:type="spellStart"/>
      <w:r w:rsidR="00DC3F47" w:rsidRPr="00C5019B">
        <w:rPr>
          <w:rFonts w:ascii="Times New Roman" w:hAnsi="Times New Roman" w:cs="Times New Roman"/>
          <w:spacing w:val="2"/>
          <w:sz w:val="24"/>
          <w:szCs w:val="24"/>
        </w:rPr>
        <w:t>Oshikhandass</w:t>
      </w:r>
      <w:proofErr w:type="spellEnd"/>
      <w:r w:rsidR="00DC3F47" w:rsidRPr="00C5019B">
        <w:rPr>
          <w:rFonts w:ascii="Times New Roman" w:hAnsi="Times New Roman" w:cs="Times New Roman"/>
          <w:spacing w:val="2"/>
          <w:sz w:val="24"/>
          <w:szCs w:val="24"/>
        </w:rPr>
        <w:t>, or at the participant’s</w:t>
      </w:r>
      <w:r w:rsidR="007D470E"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location if outside </w:t>
      </w:r>
      <w:proofErr w:type="spellStart"/>
      <w:r w:rsidR="007D470E" w:rsidRPr="00C5019B">
        <w:rPr>
          <w:rFonts w:ascii="Times New Roman" w:hAnsi="Times New Roman" w:cs="Times New Roman"/>
          <w:spacing w:val="2"/>
          <w:sz w:val="24"/>
          <w:szCs w:val="24"/>
        </w:rPr>
        <w:t>Oshikhandass</w:t>
      </w:r>
      <w:proofErr w:type="spellEnd"/>
      <w:r w:rsidR="006C5FE9">
        <w:rPr>
          <w:rFonts w:ascii="Times New Roman" w:hAnsi="Times New Roman" w:cs="Times New Roman"/>
          <w:spacing w:val="2"/>
          <w:sz w:val="24"/>
          <w:szCs w:val="24"/>
        </w:rPr>
        <w:t>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</w:t>
      </w:r>
      <w:r w:rsidR="000E508F"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z w:val="24"/>
          <w:szCs w:val="24"/>
        </w:rPr>
        <w:t xml:space="preserve"> 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="000E508F"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participant</w:t>
      </w:r>
      <w:r w:rsidR="0014638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si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geth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0E508F" w:rsidRPr="00C5019B">
        <w:rPr>
          <w:rFonts w:ascii="Times New Roman" w:hAnsi="Times New Roman" w:cs="Times New Roman"/>
          <w:spacing w:val="1"/>
          <w:sz w:val="24"/>
          <w:szCs w:val="24"/>
        </w:rPr>
        <w:t>quiet locatio</w:t>
      </w:r>
      <w:r w:rsidR="00146387">
        <w:rPr>
          <w:rFonts w:ascii="Times New Roman" w:hAnsi="Times New Roman" w:cs="Times New Roman"/>
          <w:spacing w:val="1"/>
          <w:sz w:val="24"/>
          <w:szCs w:val="24"/>
        </w:rPr>
        <w:t>n.</w:t>
      </w:r>
      <w:r w:rsidR="008441B5">
        <w:rPr>
          <w:rFonts w:ascii="Times New Roman" w:hAnsi="Times New Roman" w:cs="Times New Roman"/>
          <w:spacing w:val="1"/>
          <w:sz w:val="24"/>
          <w:szCs w:val="24"/>
        </w:rPr>
        <w:t xml:space="preserve">  </w:t>
      </w:r>
      <w:r w:rsidR="000E508F" w:rsidRPr="00C5019B">
        <w:rPr>
          <w:rFonts w:ascii="Times New Roman" w:hAnsi="Times New Roman" w:cs="Times New Roman"/>
          <w:spacing w:val="1"/>
          <w:sz w:val="24"/>
          <w:szCs w:val="24"/>
        </w:rPr>
        <w:t>All efforts will be made to avoid any distractions</w:t>
      </w:r>
      <w:r w:rsidR="00584FBD" w:rsidRPr="00C5019B">
        <w:rPr>
          <w:rFonts w:ascii="Times New Roman" w:hAnsi="Times New Roman" w:cs="Times New Roman"/>
          <w:spacing w:val="1"/>
          <w:sz w:val="24"/>
          <w:szCs w:val="24"/>
        </w:rPr>
        <w:t>.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</w:t>
      </w:r>
      <w:r w:rsidR="00584FBD"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lac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 booklet fl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able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056" w:rsidRPr="00C5019B">
        <w:rPr>
          <w:rFonts w:ascii="Times New Roman" w:hAnsi="Times New Roman" w:cs="Times New Roman"/>
          <w:spacing w:val="1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z w:val="24"/>
          <w:szCs w:val="24"/>
        </w:rPr>
        <w:t xml:space="preserve">. The </w:t>
      </w:r>
      <w:r w:rsidR="00823056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introdu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aven’s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bin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 Matrices us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llow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cript.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rk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say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r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ng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R</w:t>
      </w:r>
      <w:r w:rsidR="00823056"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say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os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marked </w:t>
      </w:r>
      <w:r w:rsidRPr="00C5019B">
        <w:rPr>
          <w:rFonts w:ascii="Times New Roman" w:hAnsi="Times New Roman" w:cs="Times New Roman"/>
          <w:i/>
          <w:sz w:val="24"/>
          <w:szCs w:val="24"/>
        </w:rPr>
        <w:t>do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re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ng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</w:t>
      </w:r>
      <w:r w:rsidR="00935CA2"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935CA2" w:rsidRPr="00C5019B">
        <w:rPr>
          <w:rFonts w:ascii="Times New Roman" w:hAnsi="Times New Roman" w:cs="Times New Roman"/>
          <w:spacing w:val="1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u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s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s exact scrip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 ensur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that every </w:t>
      </w:r>
      <w:r w:rsidR="00935CA2"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eives the sam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structions.</w:t>
      </w:r>
    </w:p>
    <w:p w14:paraId="4E191277" w14:textId="49E5EF18" w:rsidR="001706CE" w:rsidRPr="00586BF1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pacing w:val="1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Th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bservation an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lea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nking.</w:t>
      </w:r>
    </w:p>
    <w:p w14:paraId="4E191278" w14:textId="77777777" w:rsidR="001706CE" w:rsidRPr="00C5019B" w:rsidRDefault="005B793E" w:rsidP="00F1112C">
      <w:pPr>
        <w:pStyle w:val="BodyText"/>
        <w:tabs>
          <w:tab w:val="left" w:pos="701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Show subject proble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.</w:t>
      </w:r>
    </w:p>
    <w:p w14:paraId="77D9DCCF" w14:textId="3ED0FA86" w:rsidR="00F1112C" w:rsidRDefault="005B793E" w:rsidP="00F1112C">
      <w:pPr>
        <w:pStyle w:val="BodyText"/>
        <w:tabs>
          <w:tab w:val="left" w:pos="700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p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i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u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ut of it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ook at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nk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e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o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w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u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oo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ike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</w:t>
      </w:r>
      <w:r w:rsidR="00AC2C73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u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8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it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ow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low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 thes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erfectly correct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s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re all…</w:t>
      </w:r>
    </w:p>
    <w:p w14:paraId="4E19127A" w14:textId="38C4FAE4" w:rsidR="001706CE" w:rsidRPr="00C5019B" w:rsidRDefault="005B793E" w:rsidP="00F1112C">
      <w:pPr>
        <w:pStyle w:val="BodyText"/>
        <w:tabs>
          <w:tab w:val="left" w:pos="700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Point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urn.</w:t>
      </w:r>
    </w:p>
    <w:p w14:paraId="11650D8E" w14:textId="77777777" w:rsidR="008441B5" w:rsidRDefault="005B793E" w:rsidP="008441B5">
      <w:pPr>
        <w:pStyle w:val="BodyText"/>
        <w:tabs>
          <w:tab w:val="left" w:pos="700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lastRenderedPageBreak/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…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ap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pac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u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 pattern.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;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#4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i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ong;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#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arly 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u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ong here.</w:t>
      </w:r>
    </w:p>
    <w:p w14:paraId="4E19127C" w14:textId="6C764C96" w:rsidR="001706CE" w:rsidRPr="00C5019B" w:rsidRDefault="005B793E" w:rsidP="008441B5">
      <w:pPr>
        <w:pStyle w:val="BodyText"/>
        <w:tabs>
          <w:tab w:val="left" w:pos="700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Point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pie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i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.</w:t>
      </w:r>
    </w:p>
    <w:p w14:paraId="3CF945E2" w14:textId="77777777" w:rsidR="00326EB9" w:rsidRDefault="005B793E" w:rsidP="00F1112C">
      <w:pPr>
        <w:pStyle w:val="BodyText"/>
        <w:tabs>
          <w:tab w:val="left" w:pos="700"/>
        </w:tabs>
        <w:spacing w:line="480" w:lineRule="auto"/>
        <w:ind w:left="0" w:hanging="573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#8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n’t it?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#8.</w:t>
      </w:r>
    </w:p>
    <w:p w14:paraId="4E19127D" w14:textId="7DE45E0E" w:rsidR="001706CE" w:rsidRPr="00C5019B" w:rsidRDefault="005B793E" w:rsidP="00F1112C">
      <w:pPr>
        <w:pStyle w:val="BodyText"/>
        <w:tabs>
          <w:tab w:val="left" w:pos="700"/>
        </w:tabs>
        <w:spacing w:line="480" w:lineRule="auto"/>
        <w:ind w:left="0" w:hanging="573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Write</w:t>
      </w:r>
      <w:r w:rsidRPr="00C5019B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</w:t>
      </w:r>
      <w:r w:rsidRPr="00C5019B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Flip the pag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 problem C2.</w:t>
      </w:r>
    </w:p>
    <w:p w14:paraId="4BAE2639" w14:textId="77777777" w:rsidR="00326EB9" w:rsidRDefault="005B793E" w:rsidP="00F1112C">
      <w:pPr>
        <w:pStyle w:val="BodyText"/>
        <w:tabs>
          <w:tab w:val="left" w:pos="699"/>
        </w:tabs>
        <w:spacing w:line="480" w:lineRule="auto"/>
        <w:ind w:left="0" w:hanging="573"/>
        <w:rPr>
          <w:rFonts w:ascii="Times New Roman" w:hAnsi="Times New Roman" w:cs="Times New Roman"/>
          <w:spacing w:val="-50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Please poin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 the correct pie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 th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.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</w:p>
    <w:p w14:paraId="4E19127E" w14:textId="41FAC040" w:rsidR="001706CE" w:rsidRPr="00C5019B" w:rsidRDefault="005B793E" w:rsidP="00F1112C">
      <w:pPr>
        <w:pStyle w:val="BodyText"/>
        <w:tabs>
          <w:tab w:val="left" w:pos="699"/>
        </w:tabs>
        <w:spacing w:line="480" w:lineRule="auto"/>
        <w:ind w:left="0" w:hanging="573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Allow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fficien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 subjec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.</w:t>
      </w:r>
    </w:p>
    <w:p w14:paraId="4E19127F" w14:textId="773A5F34" w:rsidR="001706CE" w:rsidRPr="00C5019B" w:rsidRDefault="005B793E" w:rsidP="00F1112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Mak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r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bjec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r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fiden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977689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nderstands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structions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i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If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s</w:t>
      </w:r>
      <w:r w:rsidR="00977689" w:rsidRPr="00C5019B">
        <w:rPr>
          <w:rFonts w:ascii="Times New Roman" w:hAnsi="Times New Roman" w:cs="Times New Roman"/>
          <w:i/>
          <w:sz w:val="24"/>
          <w:szCs w:val="24"/>
        </w:rPr>
        <w:t>/</w:t>
      </w:r>
      <w:r w:rsidRPr="00C5019B">
        <w:rPr>
          <w:rFonts w:ascii="Times New Roman" w:hAnsi="Times New Roman" w:cs="Times New Roman"/>
          <w:i/>
          <w:sz w:val="24"/>
          <w:szCs w:val="24"/>
        </w:rPr>
        <w:t>he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responds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incorrectly,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go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back to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problem</w:t>
      </w:r>
      <w:r w:rsidRPr="00C5019B">
        <w:rPr>
          <w:rFonts w:ascii="Times New Roman" w:hAnsi="Times New Roman" w:cs="Times New Roman"/>
          <w:i/>
          <w:spacing w:val="-2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i/>
          <w:sz w:val="24"/>
          <w:szCs w:val="24"/>
        </w:rPr>
        <w:t>C1</w:t>
      </w:r>
      <w:proofErr w:type="gramEnd"/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and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explain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he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instructions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again. Pleas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remember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hat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after a</w:t>
      </w:r>
      <w:r w:rsidRPr="00C5019B">
        <w:rPr>
          <w:rFonts w:ascii="Times New Roman" w:hAnsi="Times New Roman" w:cs="Times New Roman"/>
          <w:i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second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explanation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of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problem</w:t>
      </w:r>
      <w:r w:rsidRPr="00C5019B">
        <w:rPr>
          <w:rFonts w:ascii="Times New Roman" w:hAnsi="Times New Roman" w:cs="Times New Roman"/>
          <w:i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C1,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he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</w:rPr>
        <w:t xml:space="preserve"> </w:t>
      </w:r>
      <w:r w:rsidR="004D1212" w:rsidRPr="00C5019B">
        <w:rPr>
          <w:rFonts w:ascii="Times New Roman" w:hAnsi="Times New Roman" w:cs="Times New Roman"/>
          <w:i/>
          <w:spacing w:val="3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i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must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go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on</w:t>
      </w:r>
      <w:r w:rsidRPr="00C5019B">
        <w:rPr>
          <w:rFonts w:ascii="Times New Roman" w:hAnsi="Times New Roman" w:cs="Times New Roman"/>
          <w:i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and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complet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h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rest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of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h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est.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</w:rPr>
        <w:t>That is,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only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2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examples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of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how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o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solv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problem</w:t>
      </w:r>
      <w:r w:rsidRPr="00C5019B">
        <w:rPr>
          <w:rFonts w:ascii="Times New Roman" w:hAnsi="Times New Roman" w:cs="Times New Roman"/>
          <w:i/>
          <w:spacing w:val="-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C1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will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b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given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o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any</w:t>
      </w:r>
      <w:r w:rsidRPr="00C5019B">
        <w:rPr>
          <w:rFonts w:ascii="Times New Roman" w:hAnsi="Times New Roman" w:cs="Times New Roman"/>
          <w:i/>
          <w:spacing w:val="-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1</w:t>
      </w:r>
      <w:r w:rsidRPr="00C5019B">
        <w:rPr>
          <w:rFonts w:ascii="Times New Roman" w:hAnsi="Times New Roman" w:cs="Times New Roman"/>
          <w:i/>
          <w:spacing w:val="4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subject.</w:t>
      </w:r>
      <w:r w:rsidR="00E11666" w:rsidRPr="00C5019B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Giving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further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instruction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will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invalidat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 xml:space="preserve">the </w:t>
      </w:r>
      <w:r w:rsidR="005029B3" w:rsidRPr="00C5019B">
        <w:rPr>
          <w:rFonts w:ascii="Times New Roman" w:hAnsi="Times New Roman" w:cs="Times New Roman"/>
          <w:i/>
          <w:sz w:val="24"/>
          <w:szCs w:val="24"/>
          <w:u w:val="single"/>
        </w:rPr>
        <w:t>participant’</w:t>
      </w:r>
      <w:r w:rsidR="005D66A6" w:rsidRPr="00C5019B">
        <w:rPr>
          <w:rFonts w:ascii="Times New Roman" w:hAnsi="Times New Roman" w:cs="Times New Roman"/>
          <w:i/>
          <w:sz w:val="24"/>
          <w:szCs w:val="24"/>
          <w:u w:val="single"/>
        </w:rPr>
        <w:t>s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 xml:space="preserve"> scores.</w:t>
      </w:r>
    </w:p>
    <w:p w14:paraId="4E191280" w14:textId="3BC789FF" w:rsidR="001706CE" w:rsidRPr="00C5019B" w:rsidRDefault="005B793E" w:rsidP="00F1112C">
      <w:pPr>
        <w:pStyle w:val="BodyText"/>
        <w:tabs>
          <w:tab w:val="left" w:pos="700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ver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g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oklet ther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 a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ssing. You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ha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os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e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n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’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found</w:t>
      </w:r>
      <w:r w:rsidR="007F72B9">
        <w:rPr>
          <w:rFonts w:ascii="Times New Roman" w:hAnsi="Times New Roman" w:cs="Times New Roman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e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ang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d, le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know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s?</w:t>
      </w:r>
      <w:r w:rsidRPr="00C5019B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y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ork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r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w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ce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r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re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uess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uck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know and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e’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o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x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 come back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ose you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d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ifficult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now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gin.</w:t>
      </w:r>
    </w:p>
    <w:p w14:paraId="4E191281" w14:textId="59D78549" w:rsidR="001706CE" w:rsidRPr="00C5019B" w:rsidRDefault="005B793E" w:rsidP="00F1112C">
      <w:pPr>
        <w:tabs>
          <w:tab w:val="left" w:pos="701"/>
        </w:tabs>
        <w:spacing w:line="480" w:lineRule="auto"/>
        <w:ind w:hanging="575"/>
        <w:rPr>
          <w:rFonts w:ascii="Times New Roman" w:hAnsi="Times New Roman" w:cs="Times New Roman"/>
          <w:i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Tur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v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3 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no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‘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’ box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m)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/>
        </w:rPr>
        <w:t>For</w:t>
      </w:r>
      <w:r w:rsidRPr="00C5019B">
        <w:rPr>
          <w:rFonts w:ascii="Times New Roman" w:hAnsi="Times New Roman" w:cs="Times New Roman"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every</w:t>
      </w:r>
      <w:r w:rsidRPr="00C5019B">
        <w:rPr>
          <w:rFonts w:ascii="Times New Roman" w:hAnsi="Times New Roman" w:cs="Times New Roman"/>
          <w:i/>
          <w:spacing w:val="-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problem</w:t>
      </w:r>
      <w:r w:rsidRPr="00C5019B">
        <w:rPr>
          <w:rFonts w:ascii="Times New Roman" w:hAnsi="Times New Roman" w:cs="Times New Roman"/>
          <w:i/>
          <w:spacing w:val="-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in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set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C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(C1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–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C12),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before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he person</w:t>
      </w:r>
      <w:r w:rsidRPr="00C5019B">
        <w:rPr>
          <w:rFonts w:ascii="Times New Roman" w:hAnsi="Times New Roman" w:cs="Times New Roman"/>
          <w:i/>
          <w:spacing w:val="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aking</w:t>
      </w:r>
      <w:r w:rsidRPr="00C5019B">
        <w:rPr>
          <w:rFonts w:ascii="Times New Roman" w:hAnsi="Times New Roman" w:cs="Times New Roman"/>
          <w:i/>
          <w:spacing w:val="3"/>
          <w:sz w:val="24"/>
          <w:szCs w:val="24"/>
          <w:u w:val="single"/>
        </w:rPr>
        <w:t xml:space="preserve"> </w:t>
      </w:r>
      <w:proofErr w:type="gramStart"/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he</w:t>
      </w:r>
      <w:r w:rsidR="001E5CEA" w:rsidRPr="00C5019B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est</w:t>
      </w:r>
      <w:proofErr w:type="gramEnd"/>
      <w:r w:rsidRPr="00C5019B">
        <w:rPr>
          <w:rFonts w:ascii="Times New Roman" w:hAnsi="Times New Roman" w:cs="Times New Roman"/>
          <w:i/>
          <w:spacing w:val="-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has</w:t>
      </w:r>
      <w:r w:rsidRPr="00C5019B">
        <w:rPr>
          <w:rFonts w:ascii="Times New Roman" w:hAnsi="Times New Roman" w:cs="Times New Roman"/>
          <w:i/>
          <w:spacing w:val="-2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im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o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point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to on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of the</w:t>
      </w:r>
      <w:r w:rsidRPr="00C5019B">
        <w:rPr>
          <w:rFonts w:ascii="Times New Roman" w:hAnsi="Times New Roman" w:cs="Times New Roman"/>
          <w:i/>
          <w:spacing w:val="1"/>
          <w:sz w:val="24"/>
          <w:szCs w:val="24"/>
          <w:u w:val="single"/>
        </w:rPr>
        <w:t xml:space="preserve"> </w:t>
      </w:r>
      <w:r w:rsidRPr="00C5019B">
        <w:rPr>
          <w:rFonts w:ascii="Times New Roman" w:hAnsi="Times New Roman" w:cs="Times New Roman"/>
          <w:i/>
          <w:sz w:val="24"/>
          <w:szCs w:val="24"/>
          <w:u w:val="single"/>
        </w:rPr>
        <w:t>pieces:</w:t>
      </w:r>
    </w:p>
    <w:p w14:paraId="4E191282" w14:textId="77777777" w:rsidR="001706CE" w:rsidRPr="00C5019B" w:rsidRDefault="005B793E" w:rsidP="00F1112C">
      <w:pPr>
        <w:pStyle w:val="BodyText"/>
        <w:tabs>
          <w:tab w:val="left" w:pos="701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ay:</w:t>
      </w:r>
      <w:r w:rsidRPr="00C5019B">
        <w:rPr>
          <w:rFonts w:ascii="Times New Roman" w:hAnsi="Times New Roman" w:cs="Times New Roman"/>
          <w:sz w:val="24"/>
          <w:szCs w:val="24"/>
        </w:rPr>
        <w:tab/>
        <w:t>Look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arefull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 thes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mov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r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ger acros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m)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se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s 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.</w:t>
      </w:r>
      <w:r w:rsidRPr="00C5019B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areful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oo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8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rst (poi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8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s). Now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 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e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 complet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ttern.</w:t>
      </w:r>
    </w:p>
    <w:p w14:paraId="4E191285" w14:textId="1F880AEA" w:rsidR="001706CE" w:rsidRPr="00C5019B" w:rsidRDefault="005B793E" w:rsidP="00AC2C73">
      <w:pPr>
        <w:pStyle w:val="BodyText"/>
        <w:tabs>
          <w:tab w:val="left" w:pos="701"/>
        </w:tabs>
        <w:spacing w:line="480" w:lineRule="auto"/>
        <w:ind w:left="0" w:hanging="575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do:</w:t>
      </w:r>
      <w:r w:rsidRPr="00C5019B">
        <w:rPr>
          <w:rFonts w:ascii="Times New Roman" w:hAnsi="Times New Roman" w:cs="Times New Roman"/>
          <w:sz w:val="24"/>
          <w:szCs w:val="24"/>
        </w:rPr>
        <w:tab/>
        <w:t>Writ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w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 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ie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s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 point throug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5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the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et problem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1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caus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you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ctual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s p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structions)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ac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 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 Matrices.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="00AC2C73">
        <w:rPr>
          <w:rFonts w:ascii="Times New Roman" w:hAnsi="Times New Roman" w:cs="Times New Roman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 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,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ac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e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back</w:t>
      </w:r>
      <w:proofErr w:type="gramEnd"/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 administer 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</w:p>
    <w:p w14:paraId="4E191286" w14:textId="77777777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Therefore, 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rd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ra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llows:</w:t>
      </w:r>
    </w:p>
    <w:p w14:paraId="4E191287" w14:textId="77777777" w:rsidR="001706CE" w:rsidRPr="00C5019B" w:rsidRDefault="005B793E" w:rsidP="00F1112C">
      <w:pPr>
        <w:pStyle w:val="ListParagraph"/>
        <w:numPr>
          <w:ilvl w:val="0"/>
          <w:numId w:val="1"/>
        </w:numPr>
        <w:tabs>
          <w:tab w:val="left" w:pos="1275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Beg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bjec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s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, continu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is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 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 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s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eive credi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am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fore s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 tha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id no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ed 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)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bjec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5 correctly:</w:t>
      </w:r>
    </w:p>
    <w:p w14:paraId="4E191288" w14:textId="6FAA833E" w:rsidR="001706CE" w:rsidRPr="00C5019B" w:rsidRDefault="005B793E" w:rsidP="00F1112C">
      <w:pPr>
        <w:pStyle w:val="ListParagraph"/>
        <w:numPr>
          <w:ilvl w:val="0"/>
          <w:numId w:val="1"/>
        </w:numPr>
        <w:tabs>
          <w:tab w:val="left" w:pos="1275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ac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 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bjec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 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5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,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tinu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is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 o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 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subjec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e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redi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am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fore set B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 sh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i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)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bjec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 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5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:</w:t>
      </w:r>
    </w:p>
    <w:p w14:paraId="4E191289" w14:textId="7B126B56" w:rsidR="001706CE" w:rsidRPr="00C5019B" w:rsidRDefault="005B793E" w:rsidP="00F1112C">
      <w:pPr>
        <w:pStyle w:val="ListParagraph"/>
        <w:numPr>
          <w:ilvl w:val="0"/>
          <w:numId w:val="1"/>
        </w:numPr>
        <w:tabs>
          <w:tab w:val="left" w:pos="1275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ac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 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ubjec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 point 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tinu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is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 (subjec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e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redi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 came befor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 di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ne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mplete)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subject does not respond to problems from start point to </w:t>
      </w:r>
      <w:r w:rsidRPr="00C5019B">
        <w:rPr>
          <w:rFonts w:ascii="Times New Roman" w:hAnsi="Times New Roman" w:cs="Times New Roman"/>
          <w:sz w:val="24"/>
          <w:szCs w:val="24"/>
        </w:rPr>
        <w:lastRenderedPageBreak/>
        <w:t>AB5 (from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z w:val="24"/>
          <w:szCs w:val="24"/>
        </w:rPr>
        <w:t xml:space="preserve"> Progressiv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:</w:t>
      </w:r>
    </w:p>
    <w:p w14:paraId="4E19128A" w14:textId="53581F58" w:rsidR="001706CE" w:rsidRPr="00C5019B" w:rsidRDefault="005B793E" w:rsidP="00F1112C">
      <w:pPr>
        <w:pStyle w:val="ListParagraph"/>
        <w:numPr>
          <w:ilvl w:val="0"/>
          <w:numId w:val="1"/>
        </w:numPr>
        <w:tabs>
          <w:tab w:val="left" w:pos="1275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ack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dminist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g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 of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z w:val="24"/>
          <w:szCs w:val="24"/>
        </w:rPr>
        <w:t xml:space="preserve"> 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n sets 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 of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.</w:t>
      </w:r>
    </w:p>
    <w:p w14:paraId="4E19128B" w14:textId="07647D4C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pacing w:val="3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whether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igh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ong)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ou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ak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pacing w:val="2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ook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 the pattern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ssible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s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mi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pacing w:val="2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 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ak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er tim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sid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ver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for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ing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0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,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orked on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u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ntinu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ntil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 completed.</w:t>
      </w:r>
    </w:p>
    <w:p w14:paraId="4E19128C" w14:textId="45A1A65A" w:rsidR="001706CE" w:rsidRPr="00C5019B" w:rsidRDefault="00843263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b/>
          <w:bCs/>
          <w:sz w:val="24"/>
          <w:szCs w:val="24"/>
        </w:rPr>
        <w:t>Reporting</w:t>
      </w:r>
    </w:p>
    <w:p w14:paraId="4E19128D" w14:textId="33A6B138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Write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="00DD6E03"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>adolescent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’s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ID</w:t>
      </w:r>
      <w:r w:rsidRPr="00C5019B">
        <w:rPr>
          <w:rFonts w:ascii="Times New Roman" w:hAnsi="Times New Roman" w:cs="Times New Roman"/>
          <w:spacing w:val="3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in</w:t>
      </w:r>
      <w:r w:rsidRPr="00C5019B">
        <w:rPr>
          <w:rFonts w:ascii="Times New Roman" w:hAnsi="Times New Roman" w:cs="Times New Roman"/>
          <w:spacing w:val="3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space</w:t>
      </w:r>
      <w:r w:rsidRPr="00C5019B">
        <w:rPr>
          <w:rFonts w:ascii="Times New Roman" w:hAnsi="Times New Roman" w:cs="Times New Roman"/>
          <w:spacing w:val="3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provided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at the</w:t>
      </w:r>
      <w:r w:rsidRPr="00C5019B">
        <w:rPr>
          <w:rFonts w:ascii="Times New Roman" w:hAnsi="Times New Roman" w:cs="Times New Roman"/>
          <w:spacing w:val="3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upper left</w:t>
      </w:r>
      <w:r w:rsidRPr="00C5019B">
        <w:rPr>
          <w:rFonts w:ascii="Times New Roman" w:hAnsi="Times New Roman" w:cs="Times New Roman"/>
          <w:spacing w:val="2"/>
          <w:sz w:val="24"/>
          <w:szCs w:val="24"/>
          <w:u w:val="single" w:color="008480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  <w:u w:val="single" w:color="008480"/>
        </w:rPr>
        <w:t>corner.</w:t>
      </w:r>
    </w:p>
    <w:p w14:paraId="4E19128E" w14:textId="25A7E3BD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Whe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 s/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start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opwatch. S/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a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 solving aft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0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ssed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a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read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ish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for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0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s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is.</w:t>
      </w:r>
    </w:p>
    <w:p w14:paraId="4E19128F" w14:textId="77777777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</w:t>
      </w:r>
    </w:p>
    <w:p w14:paraId="3265F995" w14:textId="77777777" w:rsidR="008441B5" w:rsidRDefault="005B793E" w:rsidP="008441B5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gin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ing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test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gin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e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s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3)</w:t>
      </w:r>
      <w:r w:rsidR="00572D6F" w:rsidRPr="00C5019B">
        <w:rPr>
          <w:rFonts w:ascii="Times New Roman" w:hAnsi="Times New Roman" w:cs="Times New Roman"/>
          <w:sz w:val="24"/>
          <w:szCs w:val="24"/>
        </w:rPr>
        <w:t xml:space="preserve"> on</w:t>
      </w:r>
      <w:r w:rsidR="00B25851" w:rsidRPr="00C5019B">
        <w:rPr>
          <w:rFonts w:ascii="Times New Roman" w:hAnsi="Times New Roman" w:cs="Times New Roman"/>
          <w:sz w:val="24"/>
          <w:szCs w:val="24"/>
        </w:rPr>
        <w:t xml:space="preserve"> </w:t>
      </w:r>
      <w:r w:rsidR="00572D6F" w:rsidRPr="00C5019B">
        <w:rPr>
          <w:rFonts w:ascii="Times New Roman" w:hAnsi="Times New Roman" w:cs="Times New Roman"/>
          <w:spacing w:val="2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lock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ou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be</w:t>
      </w:r>
      <w:r w:rsidR="00974684" w:rsidRPr="00C5019B">
        <w:rPr>
          <w:rFonts w:ascii="Times New Roman" w:hAnsi="Times New Roman" w:cs="Times New Roman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proofErr w:type="gramEnd"/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paratel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sing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w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igits.</w:t>
      </w:r>
    </w:p>
    <w:p w14:paraId="4E191292" w14:textId="59808472" w:rsidR="001706CE" w:rsidRPr="008441B5" w:rsidRDefault="00F1112C" w:rsidP="008441B5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441B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522304" behindDoc="1" locked="0" layoutInCell="1" allowOverlap="1" wp14:anchorId="4E1912B1" wp14:editId="3A78D8FA">
                <wp:simplePos x="0" y="0"/>
                <wp:positionH relativeFrom="page">
                  <wp:posOffset>7702550</wp:posOffset>
                </wp:positionH>
                <wp:positionV relativeFrom="page">
                  <wp:posOffset>854075</wp:posOffset>
                </wp:positionV>
                <wp:extent cx="2096770" cy="8021320"/>
                <wp:effectExtent l="0" t="0" r="0" b="0"/>
                <wp:wrapNone/>
                <wp:docPr id="2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6770" cy="8021320"/>
                        </a:xfrm>
                        <a:prstGeom prst="rect">
                          <a:avLst/>
                        </a:prstGeom>
                        <a:solidFill>
                          <a:srgbClr val="F1F1F1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96011" id="docshape17" o:spid="_x0000_s1026" style="position:absolute;margin-left:606.5pt;margin-top:67.25pt;width:165.1pt;height:631.6pt;z-index:-1579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" fillcolor="#f1f1f1" stroked="f">
                <w10:wrap anchorx="page" anchory="page"/>
              </v:rect>
            </w:pict>
          </mc:Fallback>
        </mc:AlternateContent>
      </w:r>
      <w:r w:rsidR="005B793E" w:rsidRPr="008441B5">
        <w:rPr>
          <w:rFonts w:ascii="Times New Roman" w:hAnsi="Times New Roman" w:cs="Times New Roman"/>
          <w:b/>
          <w:bCs/>
          <w:sz w:val="24"/>
          <w:szCs w:val="24"/>
        </w:rPr>
        <w:t>End Time</w:t>
      </w:r>
    </w:p>
    <w:p w14:paraId="4E191293" w14:textId="2C732076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 xml:space="preserve">The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im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e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ish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ou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parate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sing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w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 xml:space="preserve">digits. </w:t>
      </w:r>
    </w:p>
    <w:p w14:paraId="4E191294" w14:textId="77777777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</w:t>
      </w:r>
    </w:p>
    <w:p w14:paraId="4E191295" w14:textId="72FD43C7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,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dicat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974684" w:rsidRPr="00C5019B">
        <w:rPr>
          <w:rFonts w:ascii="Times New Roman" w:hAnsi="Times New Roman" w:cs="Times New Roman"/>
          <w:spacing w:val="1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bel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1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1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2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lastRenderedPageBreak/>
        <w:t>record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2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</w:t>
      </w:r>
      <w:r w:rsidR="00490F36" w:rsidRPr="00C5019B">
        <w:rPr>
          <w:rFonts w:ascii="Times New Roman" w:hAnsi="Times New Roman" w:cs="Times New Roman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 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490F36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abl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.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490F36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ne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i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rs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A1) 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rik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main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.</w:t>
      </w:r>
    </w:p>
    <w:p w14:paraId="6A3F752A" w14:textId="77777777" w:rsidR="00DE15BB" w:rsidRDefault="00DE15BB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E191296" w14:textId="6F109560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</w:t>
      </w:r>
    </w:p>
    <w:p w14:paraId="4E191297" w14:textId="3E37E218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,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dicat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</w:t>
      </w:r>
      <w:r w:rsidR="00490F36" w:rsidRPr="00C5019B">
        <w:rPr>
          <w:rFonts w:ascii="Times New Roman" w:hAnsi="Times New Roman" w:cs="Times New Roman"/>
          <w:sz w:val="24"/>
          <w:szCs w:val="24"/>
        </w:rPr>
        <w:t>is/h</w:t>
      </w:r>
      <w:r w:rsidRPr="00C5019B">
        <w:rPr>
          <w:rFonts w:ascii="Times New Roman" w:hAnsi="Times New Roman" w:cs="Times New Roman"/>
          <w:sz w:val="24"/>
          <w:szCs w:val="24"/>
        </w:rPr>
        <w:t>er 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bel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’s number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1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 AB1,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2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2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ly sol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 AB 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A36AEB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l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5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5D66A6" w:rsidRPr="00C5019B">
        <w:rPr>
          <w:rFonts w:ascii="Times New Roman" w:hAnsi="Times New Roman" w:cs="Times New Roman"/>
          <w:sz w:val="24"/>
          <w:szCs w:val="24"/>
        </w:rPr>
        <w:t>Color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A36AEB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 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B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it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A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fir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AB1)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rik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maining boxes in the section.</w:t>
      </w:r>
    </w:p>
    <w:p w14:paraId="4E191298" w14:textId="77777777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</w:t>
      </w:r>
    </w:p>
    <w:p w14:paraId="4E191299" w14:textId="36342606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,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dicat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0D259D" w:rsidRPr="00C5019B">
        <w:rPr>
          <w:rFonts w:ascii="Times New Roman" w:hAnsi="Times New Roman" w:cs="Times New Roman"/>
          <w:spacing w:val="1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bel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1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1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2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 B2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l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 B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A7FB9" w:rsidRPr="00C5019B">
        <w:rPr>
          <w:rFonts w:ascii="Times New Roman" w:hAnsi="Times New Roman" w:cs="Times New Roman"/>
          <w:spacing w:val="2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s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ot abl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rrectl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spo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r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5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fro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anda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gressi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atrices)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</w:t>
      </w:r>
      <w:r w:rsidR="00DA7FB9" w:rsidRPr="00C5019B">
        <w:rPr>
          <w:rFonts w:ascii="Times New Roman" w:hAnsi="Times New Roman" w:cs="Times New Roman"/>
          <w:sz w:val="24"/>
          <w:szCs w:val="24"/>
        </w:rPr>
        <w:t>/</w:t>
      </w:r>
      <w:r w:rsidRPr="00C5019B">
        <w:rPr>
          <w:rFonts w:ascii="Times New Roman" w:hAnsi="Times New Roman" w:cs="Times New Roman"/>
          <w:sz w:val="24"/>
          <w:szCs w:val="24"/>
        </w:rPr>
        <w:t>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oes no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e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,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ri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A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rs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(B1) 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trik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roug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main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e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.</w:t>
      </w:r>
    </w:p>
    <w:p w14:paraId="4E19129A" w14:textId="77777777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</w:t>
      </w:r>
    </w:p>
    <w:p w14:paraId="4E19129B" w14:textId="09A38E19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,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dica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lastRenderedPageBreak/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bel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1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gramStart"/>
      <w:r w:rsidRPr="00C5019B">
        <w:rPr>
          <w:rFonts w:ascii="Times New Roman" w:hAnsi="Times New Roman" w:cs="Times New Roman"/>
          <w:sz w:val="24"/>
          <w:szCs w:val="24"/>
        </w:rPr>
        <w:t>box</w:t>
      </w:r>
      <w:r w:rsidR="00DA7FB9" w:rsidRPr="00C5019B">
        <w:rPr>
          <w:rFonts w:ascii="Times New Roman" w:hAnsi="Times New Roman" w:cs="Times New Roman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5019B">
        <w:rPr>
          <w:rFonts w:ascii="Times New Roman" w:hAnsi="Times New Roman" w:cs="Times New Roman"/>
          <w:sz w:val="24"/>
          <w:szCs w:val="24"/>
        </w:rPr>
        <w:t>1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2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 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2.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problems 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 befor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ceeding to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.</w:t>
      </w:r>
    </w:p>
    <w:p w14:paraId="4E19129C" w14:textId="77777777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</w:t>
      </w:r>
    </w:p>
    <w:p w14:paraId="1BCCB1BA" w14:textId="77777777" w:rsidR="008441B5" w:rsidRDefault="005B793E" w:rsidP="008441B5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,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dica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A7FB9" w:rsidRPr="00C5019B">
        <w:rPr>
          <w:rFonts w:ascii="Times New Roman" w:hAnsi="Times New Roman" w:cs="Times New Roman"/>
          <w:spacing w:val="2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bel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1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="00146387">
        <w:rPr>
          <w:rFonts w:ascii="Times New Roman" w:hAnsi="Times New Roman" w:cs="Times New Roman"/>
          <w:spacing w:val="-49"/>
          <w:sz w:val="24"/>
          <w:szCs w:val="24"/>
        </w:rPr>
        <w:t xml:space="preserve">  </w:t>
      </w:r>
      <w:r w:rsidRPr="00C5019B">
        <w:rPr>
          <w:rFonts w:ascii="Times New Roman" w:hAnsi="Times New Roman" w:cs="Times New Roman"/>
          <w:sz w:val="24"/>
          <w:szCs w:val="24"/>
        </w:rPr>
        <w:t>D1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2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 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 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2. 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 problems 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D before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ceeding to</w:t>
      </w:r>
      <w:r w:rsidRPr="00C5019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t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.</w:t>
      </w:r>
    </w:p>
    <w:p w14:paraId="4E19129F" w14:textId="1D1DD04C" w:rsidR="001706CE" w:rsidRPr="008441B5" w:rsidRDefault="005B793E" w:rsidP="008441B5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441B5">
        <w:rPr>
          <w:rFonts w:ascii="Times New Roman" w:hAnsi="Times New Roman" w:cs="Times New Roman"/>
          <w:b/>
          <w:bCs/>
          <w:sz w:val="24"/>
          <w:szCs w:val="24"/>
        </w:rPr>
        <w:t>Answers</w:t>
      </w:r>
      <w:r w:rsidRPr="008441B5">
        <w:rPr>
          <w:rFonts w:ascii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8441B5"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Pr="008441B5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Pr="008441B5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4E1912A0" w14:textId="217CEFF0" w:rsidR="001706CE" w:rsidRPr="00C5019B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Fo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, 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dicat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6B6459" w:rsidRPr="00C5019B">
        <w:rPr>
          <w:rFonts w:ascii="Times New Roman" w:hAnsi="Times New Roman" w:cs="Times New Roman"/>
          <w:spacing w:val="2"/>
          <w:sz w:val="24"/>
          <w:szCs w:val="24"/>
        </w:rPr>
        <w:t>his/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hoic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y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ointing.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ach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hee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label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th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a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’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1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</w:t>
      </w:r>
      <w:r w:rsidRPr="00C5019B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1,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sw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o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ques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2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ox E2.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e a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s in set E.</w:t>
      </w:r>
    </w:p>
    <w:p w14:paraId="4E1912A1" w14:textId="77777777" w:rsidR="001706CE" w:rsidRPr="00C5019B" w:rsidRDefault="005B793E" w:rsidP="00F1112C">
      <w:pPr>
        <w:pStyle w:val="Heading1"/>
        <w:spacing w:before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ecti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n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te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ing</w:t>
      </w:r>
      <w:r w:rsidRPr="00C5019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orke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n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a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n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0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</w:t>
      </w:r>
    </w:p>
    <w:p w14:paraId="4E1912A2" w14:textId="0907B558" w:rsidR="001706CE" w:rsidRDefault="005B793E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olving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hen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0th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</w:t>
      </w:r>
      <w:r w:rsidRPr="00C5019B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of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her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ends.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S/he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roblem</w:t>
      </w:r>
      <w:r w:rsidRPr="00C5019B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number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sing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codes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xA01--xE12.</w:t>
      </w:r>
      <w:r w:rsidRPr="00C5019B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f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participan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is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finished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est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befor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20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minutes are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up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the</w:t>
      </w:r>
      <w:r w:rsidRPr="00C5019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DD6E03" w:rsidRPr="00C5019B">
        <w:rPr>
          <w:rFonts w:ascii="Times New Roman" w:hAnsi="Times New Roman" w:cs="Times New Roman"/>
          <w:sz w:val="24"/>
          <w:szCs w:val="24"/>
        </w:rPr>
        <w:t>RC</w:t>
      </w:r>
      <w:r w:rsidRPr="00C5019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will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record</w:t>
      </w:r>
      <w:r w:rsidRPr="00C5019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5019B">
        <w:rPr>
          <w:rFonts w:ascii="Times New Roman" w:hAnsi="Times New Roman" w:cs="Times New Roman"/>
          <w:sz w:val="24"/>
          <w:szCs w:val="24"/>
        </w:rPr>
        <w:t>9999.</w:t>
      </w:r>
    </w:p>
    <w:p w14:paraId="07C4AA38" w14:textId="1EC2D121" w:rsidR="00B71727" w:rsidRDefault="00B71727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2DDADF7" w14:textId="7D67A170" w:rsidR="00B71727" w:rsidRDefault="00B71727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BA9352F" w14:textId="756A0A56" w:rsidR="00B71727" w:rsidRDefault="00B71727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01B8347" w14:textId="3693ECCE" w:rsidR="00B71727" w:rsidRDefault="00B71727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3F0719A" w14:textId="1A4307D3" w:rsidR="00640ADF" w:rsidRDefault="00640ADF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88FEC31" w14:textId="1DBD0C6F" w:rsidR="00640ADF" w:rsidRDefault="00640ADF" w:rsidP="00F1112C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892AFB3" w14:textId="3B474D72" w:rsidR="00810828" w:rsidRPr="00181C61" w:rsidRDefault="006B44E5" w:rsidP="00F1112C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aven’s Combined Matrices Scor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10828" w:rsidRPr="00181C61" w14:paraId="206E974A" w14:textId="77777777" w:rsidTr="0038146C">
        <w:tc>
          <w:tcPr>
            <w:tcW w:w="9576" w:type="dxa"/>
            <w:gridSpan w:val="2"/>
          </w:tcPr>
          <w:p w14:paraId="755386FD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Raven’s Combined Matrices (RCM)</w:t>
            </w:r>
          </w:p>
        </w:tc>
      </w:tr>
      <w:tr w:rsidR="00810828" w:rsidRPr="00181C61" w14:paraId="76CC69EF" w14:textId="77777777" w:rsidTr="0038146C">
        <w:tc>
          <w:tcPr>
            <w:tcW w:w="4788" w:type="dxa"/>
          </w:tcPr>
          <w:p w14:paraId="4DAEC3A1" w14:textId="3879F59A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Participant Name</w:t>
            </w:r>
            <w:r w:rsidR="006B44E5" w:rsidRPr="00181C61">
              <w:rPr>
                <w:rFonts w:ascii="Times New Roman" w:hAnsi="Times New Roman" w:cs="Times New Roman"/>
              </w:rPr>
              <w:t xml:space="preserve"> and ID</w:t>
            </w:r>
          </w:p>
        </w:tc>
        <w:tc>
          <w:tcPr>
            <w:tcW w:w="4788" w:type="dxa"/>
          </w:tcPr>
          <w:p w14:paraId="4493D7D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0B643162" w14:textId="77777777" w:rsidTr="0038146C">
        <w:tc>
          <w:tcPr>
            <w:tcW w:w="4788" w:type="dxa"/>
          </w:tcPr>
          <w:p w14:paraId="1B08E85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Research Coordinator ID</w:t>
            </w:r>
          </w:p>
        </w:tc>
        <w:tc>
          <w:tcPr>
            <w:tcW w:w="4788" w:type="dxa"/>
          </w:tcPr>
          <w:p w14:paraId="3FC533E2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37FD099B" w14:textId="77777777" w:rsidTr="0038146C">
        <w:tc>
          <w:tcPr>
            <w:tcW w:w="4788" w:type="dxa"/>
          </w:tcPr>
          <w:p w14:paraId="1DC72CA2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Date (DD/MMM/YY)</w:t>
            </w:r>
          </w:p>
        </w:tc>
        <w:tc>
          <w:tcPr>
            <w:tcW w:w="4788" w:type="dxa"/>
          </w:tcPr>
          <w:p w14:paraId="7D0806E2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63908BB7" w14:textId="77777777" w:rsidTr="0038146C">
        <w:tc>
          <w:tcPr>
            <w:tcW w:w="4788" w:type="dxa"/>
          </w:tcPr>
          <w:p w14:paraId="016662B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 xml:space="preserve">Start </w:t>
            </w:r>
            <w:proofErr w:type="gramStart"/>
            <w:r w:rsidRPr="00181C61">
              <w:rPr>
                <w:rFonts w:ascii="Times New Roman" w:hAnsi="Times New Roman" w:cs="Times New Roman"/>
              </w:rPr>
              <w:t>Time</w:t>
            </w:r>
            <w:r w:rsidRPr="00181C61">
              <w:rPr>
                <w:rFonts w:ascii="Times New Roman" w:hAnsi="Times New Roman" w:cs="Times New Roman"/>
                <w:rtl/>
              </w:rPr>
              <w:t xml:space="preserve"> </w:t>
            </w:r>
            <w:r w:rsidRPr="00181C61">
              <w:rPr>
                <w:rFonts w:ascii="Times New Roman" w:hAnsi="Times New Roman" w:cs="Times New Roman"/>
              </w:rPr>
              <w:t xml:space="preserve"> (</w:t>
            </w:r>
            <w:proofErr w:type="gramEnd"/>
            <w:r w:rsidRPr="00181C61">
              <w:rPr>
                <w:rFonts w:ascii="Times New Roman" w:hAnsi="Times New Roman" w:cs="Times New Roman"/>
              </w:rPr>
              <w:t>HH:MM)</w:t>
            </w:r>
          </w:p>
        </w:tc>
        <w:tc>
          <w:tcPr>
            <w:tcW w:w="4788" w:type="dxa"/>
          </w:tcPr>
          <w:p w14:paraId="4FE6C7E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2B9F227B" w14:textId="77777777" w:rsidTr="0038146C">
        <w:tc>
          <w:tcPr>
            <w:tcW w:w="4788" w:type="dxa"/>
          </w:tcPr>
          <w:p w14:paraId="3B4CCEC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End Time (HH:MM)</w:t>
            </w:r>
          </w:p>
        </w:tc>
        <w:tc>
          <w:tcPr>
            <w:tcW w:w="4788" w:type="dxa"/>
          </w:tcPr>
          <w:p w14:paraId="0CA4DC2B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3667C822" w14:textId="77777777" w:rsidTr="0038146C">
        <w:tc>
          <w:tcPr>
            <w:tcW w:w="4788" w:type="dxa"/>
          </w:tcPr>
          <w:p w14:paraId="12FA9FC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Question being worked on at 20 min (if value is less than 4 characters, precede it with an x, e.g. problem C5 would be xC05; if entire test is completed before 20 minutes, record 9999)</w:t>
            </w:r>
          </w:p>
        </w:tc>
        <w:tc>
          <w:tcPr>
            <w:tcW w:w="4788" w:type="dxa"/>
          </w:tcPr>
          <w:p w14:paraId="33CF652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050B2786" w14:textId="77777777" w:rsidTr="0038146C">
        <w:tc>
          <w:tcPr>
            <w:tcW w:w="4788" w:type="dxa"/>
          </w:tcPr>
          <w:p w14:paraId="467580B7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Raw Score Total:</w:t>
            </w:r>
          </w:p>
        </w:tc>
        <w:tc>
          <w:tcPr>
            <w:tcW w:w="4788" w:type="dxa"/>
          </w:tcPr>
          <w:p w14:paraId="24D7C772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7F8019F" w14:textId="77777777" w:rsidR="00810828" w:rsidRPr="00181C61" w:rsidRDefault="00810828" w:rsidP="008108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10828" w:rsidRPr="00181C61" w14:paraId="0BF4D42E" w14:textId="77777777" w:rsidTr="0038146C">
        <w:tc>
          <w:tcPr>
            <w:tcW w:w="9576" w:type="dxa"/>
            <w:gridSpan w:val="4"/>
          </w:tcPr>
          <w:p w14:paraId="2062DE3F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Raven’s Colored Matrices (range of responses is 1-6)</w:t>
            </w:r>
          </w:p>
        </w:tc>
      </w:tr>
      <w:tr w:rsidR="00810828" w:rsidRPr="00181C61" w14:paraId="6821D5D8" w14:textId="77777777" w:rsidTr="0038146C">
        <w:tc>
          <w:tcPr>
            <w:tcW w:w="2394" w:type="dxa"/>
          </w:tcPr>
          <w:p w14:paraId="4A7CB284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2394" w:type="dxa"/>
          </w:tcPr>
          <w:p w14:paraId="2CD94892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A</w:t>
            </w:r>
          </w:p>
        </w:tc>
        <w:tc>
          <w:tcPr>
            <w:tcW w:w="2394" w:type="dxa"/>
          </w:tcPr>
          <w:p w14:paraId="26C1E1FB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AB</w:t>
            </w:r>
          </w:p>
        </w:tc>
        <w:tc>
          <w:tcPr>
            <w:tcW w:w="2394" w:type="dxa"/>
          </w:tcPr>
          <w:p w14:paraId="770724F6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B</w:t>
            </w:r>
          </w:p>
        </w:tc>
      </w:tr>
      <w:tr w:rsidR="00810828" w:rsidRPr="00181C61" w14:paraId="583FF528" w14:textId="77777777" w:rsidTr="0038146C">
        <w:tc>
          <w:tcPr>
            <w:tcW w:w="2394" w:type="dxa"/>
          </w:tcPr>
          <w:p w14:paraId="7515AFA2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14:paraId="5BFFD6D5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0E1825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6514E9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0952D562" w14:textId="77777777" w:rsidTr="0038146C">
        <w:tc>
          <w:tcPr>
            <w:tcW w:w="2394" w:type="dxa"/>
          </w:tcPr>
          <w:p w14:paraId="28ACD4B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</w:tcPr>
          <w:p w14:paraId="0969AB35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5D9B63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C3145E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084F31F6" w14:textId="77777777" w:rsidTr="0038146C">
        <w:tc>
          <w:tcPr>
            <w:tcW w:w="2394" w:type="dxa"/>
          </w:tcPr>
          <w:p w14:paraId="49D0C1D4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14:paraId="68A8C8D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E2CDBD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9FB49E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6993FC2D" w14:textId="77777777" w:rsidTr="0038146C">
        <w:tc>
          <w:tcPr>
            <w:tcW w:w="2394" w:type="dxa"/>
          </w:tcPr>
          <w:p w14:paraId="613C545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4" w:type="dxa"/>
          </w:tcPr>
          <w:p w14:paraId="627BE99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6BC2B5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BD8071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151ACA8D" w14:textId="77777777" w:rsidTr="0038146C">
        <w:tc>
          <w:tcPr>
            <w:tcW w:w="2394" w:type="dxa"/>
          </w:tcPr>
          <w:p w14:paraId="6D3E44D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14:paraId="08E45EB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C12BF0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637C8B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757A193C" w14:textId="77777777" w:rsidTr="0038146C">
        <w:tc>
          <w:tcPr>
            <w:tcW w:w="2394" w:type="dxa"/>
          </w:tcPr>
          <w:p w14:paraId="3FD9490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4" w:type="dxa"/>
          </w:tcPr>
          <w:p w14:paraId="0DD48305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CB2FDA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9B8E6C6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634052D4" w14:textId="77777777" w:rsidTr="0038146C">
        <w:tc>
          <w:tcPr>
            <w:tcW w:w="2394" w:type="dxa"/>
          </w:tcPr>
          <w:p w14:paraId="682714C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4" w:type="dxa"/>
          </w:tcPr>
          <w:p w14:paraId="3E55B5A5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926451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C36895B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0AD8EFDE" w14:textId="77777777" w:rsidTr="0038146C">
        <w:tc>
          <w:tcPr>
            <w:tcW w:w="2394" w:type="dxa"/>
          </w:tcPr>
          <w:p w14:paraId="35B6890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94" w:type="dxa"/>
          </w:tcPr>
          <w:p w14:paraId="36B293C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BDB02E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C0BC6D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7ED67A77" w14:textId="77777777" w:rsidTr="0038146C">
        <w:tc>
          <w:tcPr>
            <w:tcW w:w="2394" w:type="dxa"/>
          </w:tcPr>
          <w:p w14:paraId="3F76DA7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4" w:type="dxa"/>
          </w:tcPr>
          <w:p w14:paraId="4DA8A1C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9537495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1AC6CC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206F50B5" w14:textId="77777777" w:rsidTr="0038146C">
        <w:tc>
          <w:tcPr>
            <w:tcW w:w="2394" w:type="dxa"/>
          </w:tcPr>
          <w:p w14:paraId="05251574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4" w:type="dxa"/>
          </w:tcPr>
          <w:p w14:paraId="7AB4BE1B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2EE1024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1EDF226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37021BAB" w14:textId="77777777" w:rsidTr="0038146C">
        <w:tc>
          <w:tcPr>
            <w:tcW w:w="2394" w:type="dxa"/>
          </w:tcPr>
          <w:p w14:paraId="6978035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94" w:type="dxa"/>
          </w:tcPr>
          <w:p w14:paraId="3C261A9F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CD807B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6AC31E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57E2D091" w14:textId="77777777" w:rsidTr="0038146C">
        <w:tc>
          <w:tcPr>
            <w:tcW w:w="2394" w:type="dxa"/>
          </w:tcPr>
          <w:p w14:paraId="66EC38E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4" w:type="dxa"/>
          </w:tcPr>
          <w:p w14:paraId="0F50B2B8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5E4EF6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AC1CD0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6225170E" w14:textId="77777777" w:rsidTr="0038146C">
        <w:tc>
          <w:tcPr>
            <w:tcW w:w="2394" w:type="dxa"/>
          </w:tcPr>
          <w:p w14:paraId="33683AC5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Total:</w:t>
            </w:r>
          </w:p>
        </w:tc>
        <w:tc>
          <w:tcPr>
            <w:tcW w:w="2394" w:type="dxa"/>
          </w:tcPr>
          <w:p w14:paraId="40A36737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4" w:type="dxa"/>
          </w:tcPr>
          <w:p w14:paraId="57BB860A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4" w:type="dxa"/>
          </w:tcPr>
          <w:p w14:paraId="50121E66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0828" w:rsidRPr="00181C61" w14:paraId="4250C703" w14:textId="77777777" w:rsidTr="0038146C">
        <w:tc>
          <w:tcPr>
            <w:tcW w:w="9576" w:type="dxa"/>
            <w:gridSpan w:val="4"/>
          </w:tcPr>
          <w:p w14:paraId="43F2526C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Raven’s Standard Matrices (range of responses is 1-8)</w:t>
            </w:r>
          </w:p>
        </w:tc>
      </w:tr>
      <w:tr w:rsidR="00810828" w:rsidRPr="00181C61" w14:paraId="5ECB3DA8" w14:textId="77777777" w:rsidTr="0038146C">
        <w:tc>
          <w:tcPr>
            <w:tcW w:w="2394" w:type="dxa"/>
          </w:tcPr>
          <w:p w14:paraId="2FEF8666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2394" w:type="dxa"/>
          </w:tcPr>
          <w:p w14:paraId="1303B566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C</w:t>
            </w:r>
          </w:p>
        </w:tc>
        <w:tc>
          <w:tcPr>
            <w:tcW w:w="2394" w:type="dxa"/>
          </w:tcPr>
          <w:p w14:paraId="1052C254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D</w:t>
            </w:r>
          </w:p>
        </w:tc>
        <w:tc>
          <w:tcPr>
            <w:tcW w:w="2394" w:type="dxa"/>
          </w:tcPr>
          <w:p w14:paraId="51F5D3CD" w14:textId="77777777" w:rsidR="00810828" w:rsidRPr="00181C61" w:rsidRDefault="00810828" w:rsidP="003814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E</w:t>
            </w:r>
          </w:p>
        </w:tc>
      </w:tr>
      <w:tr w:rsidR="00810828" w:rsidRPr="00181C61" w14:paraId="0921ECA5" w14:textId="77777777" w:rsidTr="0038146C">
        <w:tc>
          <w:tcPr>
            <w:tcW w:w="2394" w:type="dxa"/>
          </w:tcPr>
          <w:p w14:paraId="36093C3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14:paraId="1B589A5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12605ED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ABE146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1B13BACA" w14:textId="77777777" w:rsidTr="0038146C">
        <w:tc>
          <w:tcPr>
            <w:tcW w:w="2394" w:type="dxa"/>
          </w:tcPr>
          <w:p w14:paraId="75802A0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</w:tcPr>
          <w:p w14:paraId="50D8BE82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611602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3A2E40F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06269351" w14:textId="77777777" w:rsidTr="0038146C">
        <w:tc>
          <w:tcPr>
            <w:tcW w:w="2394" w:type="dxa"/>
          </w:tcPr>
          <w:p w14:paraId="5EF198B8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14:paraId="757CB3A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C05856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ADAC79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6CF6065B" w14:textId="77777777" w:rsidTr="0038146C">
        <w:tc>
          <w:tcPr>
            <w:tcW w:w="2394" w:type="dxa"/>
          </w:tcPr>
          <w:p w14:paraId="10EE4027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4" w:type="dxa"/>
          </w:tcPr>
          <w:p w14:paraId="1F1FD4B6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3301AF8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7874F33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2022ACBC" w14:textId="77777777" w:rsidTr="0038146C">
        <w:tc>
          <w:tcPr>
            <w:tcW w:w="2394" w:type="dxa"/>
          </w:tcPr>
          <w:p w14:paraId="355EBF0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14:paraId="0ED4487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0EBCE0D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14C88A2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57E9C1D7" w14:textId="77777777" w:rsidTr="0038146C">
        <w:tc>
          <w:tcPr>
            <w:tcW w:w="2394" w:type="dxa"/>
          </w:tcPr>
          <w:p w14:paraId="6D496D4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4" w:type="dxa"/>
          </w:tcPr>
          <w:p w14:paraId="34F32E57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04593BF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84205E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4D25216A" w14:textId="77777777" w:rsidTr="0038146C">
        <w:tc>
          <w:tcPr>
            <w:tcW w:w="2394" w:type="dxa"/>
          </w:tcPr>
          <w:p w14:paraId="3DBE3B2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4" w:type="dxa"/>
          </w:tcPr>
          <w:p w14:paraId="45F0568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0337F1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29E476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30B42255" w14:textId="77777777" w:rsidTr="0038146C">
        <w:tc>
          <w:tcPr>
            <w:tcW w:w="2394" w:type="dxa"/>
          </w:tcPr>
          <w:p w14:paraId="247FBCC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94" w:type="dxa"/>
          </w:tcPr>
          <w:p w14:paraId="537A970E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101CFB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D8ACBA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129A6B01" w14:textId="77777777" w:rsidTr="0038146C">
        <w:tc>
          <w:tcPr>
            <w:tcW w:w="2394" w:type="dxa"/>
          </w:tcPr>
          <w:p w14:paraId="0995EE1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4" w:type="dxa"/>
          </w:tcPr>
          <w:p w14:paraId="57DBF90A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CEDEB2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E63B81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561D29E1" w14:textId="77777777" w:rsidTr="0038146C">
        <w:tc>
          <w:tcPr>
            <w:tcW w:w="2394" w:type="dxa"/>
          </w:tcPr>
          <w:p w14:paraId="4907C99F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4" w:type="dxa"/>
          </w:tcPr>
          <w:p w14:paraId="4ACEC4CF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9611030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BB6FD3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3E732826" w14:textId="77777777" w:rsidTr="0038146C">
        <w:tc>
          <w:tcPr>
            <w:tcW w:w="2394" w:type="dxa"/>
          </w:tcPr>
          <w:p w14:paraId="37DC8317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94" w:type="dxa"/>
          </w:tcPr>
          <w:p w14:paraId="219DE7D8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1D3FED1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CE37E59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482C2D13" w14:textId="77777777" w:rsidTr="0038146C">
        <w:tc>
          <w:tcPr>
            <w:tcW w:w="2394" w:type="dxa"/>
          </w:tcPr>
          <w:p w14:paraId="62D8118B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  <w:r w:rsidRPr="00181C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4" w:type="dxa"/>
          </w:tcPr>
          <w:p w14:paraId="1625F63D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964357C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464C026" w14:textId="77777777" w:rsidR="00810828" w:rsidRPr="00181C61" w:rsidRDefault="00810828" w:rsidP="0038146C">
            <w:pPr>
              <w:rPr>
                <w:rFonts w:ascii="Times New Roman" w:hAnsi="Times New Roman" w:cs="Times New Roman"/>
              </w:rPr>
            </w:pPr>
          </w:p>
        </w:tc>
      </w:tr>
      <w:tr w:rsidR="00810828" w:rsidRPr="00181C61" w14:paraId="221686EF" w14:textId="77777777" w:rsidTr="0038146C">
        <w:tc>
          <w:tcPr>
            <w:tcW w:w="2394" w:type="dxa"/>
          </w:tcPr>
          <w:p w14:paraId="61C9FF60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  <w:r w:rsidRPr="00181C61">
              <w:rPr>
                <w:rFonts w:ascii="Times New Roman" w:hAnsi="Times New Roman" w:cs="Times New Roman"/>
                <w:b/>
                <w:bCs/>
              </w:rPr>
              <w:t>Section Total:</w:t>
            </w:r>
          </w:p>
        </w:tc>
        <w:tc>
          <w:tcPr>
            <w:tcW w:w="2394" w:type="dxa"/>
          </w:tcPr>
          <w:p w14:paraId="1D56FF09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4" w:type="dxa"/>
          </w:tcPr>
          <w:p w14:paraId="2D82CB18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4" w:type="dxa"/>
          </w:tcPr>
          <w:p w14:paraId="0DB634DC" w14:textId="77777777" w:rsidR="00810828" w:rsidRPr="00181C61" w:rsidRDefault="00810828" w:rsidP="00381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AF2ACD0" w14:textId="77777777" w:rsidR="00640ADF" w:rsidRPr="00181C61" w:rsidRDefault="00640ADF" w:rsidP="005508BA">
      <w:pPr>
        <w:pStyle w:val="BodyText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640ADF" w:rsidRPr="00181C61" w:rsidSect="00912236">
      <w:headerReference w:type="default" r:id="rId7"/>
      <w:footerReference w:type="default" r:id="rId8"/>
      <w:pgSz w:w="12240" w:h="15840"/>
      <w:pgMar w:top="432" w:right="1296" w:bottom="432" w:left="1296" w:header="1440" w:footer="144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780FB" w14:textId="77777777" w:rsidR="008E2AD0" w:rsidRDefault="008E2AD0">
      <w:r>
        <w:separator/>
      </w:r>
    </w:p>
  </w:endnote>
  <w:endnote w:type="continuationSeparator" w:id="0">
    <w:p w14:paraId="3BDAF36D" w14:textId="77777777" w:rsidR="008E2AD0" w:rsidRDefault="008E2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1912B8" w14:textId="1CAA3792" w:rsidR="001706CE" w:rsidRDefault="00F1112C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E1912BA" wp14:editId="69AFE9D3">
              <wp:simplePos x="0" y="0"/>
              <wp:positionH relativeFrom="page">
                <wp:posOffset>2981960</wp:posOffset>
              </wp:positionH>
              <wp:positionV relativeFrom="page">
                <wp:posOffset>8525510</wp:posOffset>
              </wp:positionV>
              <wp:extent cx="271145" cy="160020"/>
              <wp:effectExtent l="0" t="0" r="0" b="0"/>
              <wp:wrapNone/>
              <wp:docPr id="1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1145" cy="1600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1912BF" w14:textId="62F6D34F" w:rsidR="001706CE" w:rsidRDefault="001706CE" w:rsidP="00066AF9">
                          <w:pPr>
                            <w:pStyle w:val="BodyText"/>
                            <w:spacing w:before="13"/>
                            <w:ind w:left="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E1912BA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6" type="#_x0000_t202" style="position:absolute;margin-left:234.8pt;margin-top:671.3pt;width:21.35pt;height:12.6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" filled="f" stroked="f">
              <v:textbox inset="0,0,0,0">
                <w:txbxContent>
                  <w:p w14:paraId="4E1912BF" w14:textId="62F6D34F" w:rsidR="001706CE" w:rsidRDefault="001706CE" w:rsidP="00066AF9">
                    <w:pPr>
                      <w:pStyle w:val="BodyText"/>
                      <w:spacing w:before="13"/>
                      <w:ind w:left="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162DA7" w14:textId="77777777" w:rsidR="008E2AD0" w:rsidRDefault="008E2AD0">
      <w:r>
        <w:separator/>
      </w:r>
    </w:p>
  </w:footnote>
  <w:footnote w:type="continuationSeparator" w:id="0">
    <w:p w14:paraId="6E523294" w14:textId="77777777" w:rsidR="008E2AD0" w:rsidRDefault="008E2A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1912B7" w14:textId="32EDEA4B" w:rsidR="001706CE" w:rsidRDefault="001706CE">
    <w:pPr>
      <w:pStyle w:val="BodyText"/>
      <w:spacing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E40A77"/>
    <w:multiLevelType w:val="hybridMultilevel"/>
    <w:tmpl w:val="36E677DC"/>
    <w:lvl w:ilvl="0" w:tplc="A8E25556">
      <w:numFmt w:val="bullet"/>
      <w:lvlText w:val="o"/>
      <w:lvlJc w:val="left"/>
      <w:pPr>
        <w:ind w:left="1274" w:hanging="287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19"/>
        <w:szCs w:val="19"/>
      </w:rPr>
    </w:lvl>
    <w:lvl w:ilvl="1" w:tplc="40AEC8BC">
      <w:numFmt w:val="bullet"/>
      <w:lvlText w:val="•"/>
      <w:lvlJc w:val="left"/>
      <w:pPr>
        <w:ind w:left="2260" w:hanging="287"/>
      </w:pPr>
      <w:rPr>
        <w:rFonts w:hint="default"/>
      </w:rPr>
    </w:lvl>
    <w:lvl w:ilvl="2" w:tplc="8AEAA9B0">
      <w:numFmt w:val="bullet"/>
      <w:lvlText w:val="•"/>
      <w:lvlJc w:val="left"/>
      <w:pPr>
        <w:ind w:left="3240" w:hanging="287"/>
      </w:pPr>
      <w:rPr>
        <w:rFonts w:hint="default"/>
      </w:rPr>
    </w:lvl>
    <w:lvl w:ilvl="3" w:tplc="41048FF2">
      <w:numFmt w:val="bullet"/>
      <w:lvlText w:val="•"/>
      <w:lvlJc w:val="left"/>
      <w:pPr>
        <w:ind w:left="4220" w:hanging="287"/>
      </w:pPr>
      <w:rPr>
        <w:rFonts w:hint="default"/>
      </w:rPr>
    </w:lvl>
    <w:lvl w:ilvl="4" w:tplc="C9320850">
      <w:numFmt w:val="bullet"/>
      <w:lvlText w:val="•"/>
      <w:lvlJc w:val="left"/>
      <w:pPr>
        <w:ind w:left="5200" w:hanging="287"/>
      </w:pPr>
      <w:rPr>
        <w:rFonts w:hint="default"/>
      </w:rPr>
    </w:lvl>
    <w:lvl w:ilvl="5" w:tplc="502ACEB8">
      <w:numFmt w:val="bullet"/>
      <w:lvlText w:val="•"/>
      <w:lvlJc w:val="left"/>
      <w:pPr>
        <w:ind w:left="6180" w:hanging="287"/>
      </w:pPr>
      <w:rPr>
        <w:rFonts w:hint="default"/>
      </w:rPr>
    </w:lvl>
    <w:lvl w:ilvl="6" w:tplc="21C4B508">
      <w:numFmt w:val="bullet"/>
      <w:lvlText w:val="•"/>
      <w:lvlJc w:val="left"/>
      <w:pPr>
        <w:ind w:left="7160" w:hanging="287"/>
      </w:pPr>
      <w:rPr>
        <w:rFonts w:hint="default"/>
      </w:rPr>
    </w:lvl>
    <w:lvl w:ilvl="7" w:tplc="9690781A">
      <w:numFmt w:val="bullet"/>
      <w:lvlText w:val="•"/>
      <w:lvlJc w:val="left"/>
      <w:pPr>
        <w:ind w:left="8140" w:hanging="287"/>
      </w:pPr>
      <w:rPr>
        <w:rFonts w:hint="default"/>
      </w:rPr>
    </w:lvl>
    <w:lvl w:ilvl="8" w:tplc="FD322208">
      <w:numFmt w:val="bullet"/>
      <w:lvlText w:val="•"/>
      <w:lvlJc w:val="left"/>
      <w:pPr>
        <w:ind w:left="9120" w:hanging="287"/>
      </w:pPr>
      <w:rPr>
        <w:rFonts w:hint="default"/>
      </w:rPr>
    </w:lvl>
  </w:abstractNum>
  <w:abstractNum w:abstractNumId="1" w15:restartNumberingAfterBreak="0">
    <w:nsid w:val="765853A3"/>
    <w:multiLevelType w:val="hybridMultilevel"/>
    <w:tmpl w:val="AC0A9C0E"/>
    <w:lvl w:ilvl="0" w:tplc="2ADE10C0">
      <w:start w:val="1"/>
      <w:numFmt w:val="upperRoman"/>
      <w:lvlText w:val="%1."/>
      <w:lvlJc w:val="left"/>
      <w:pPr>
        <w:ind w:left="284" w:hanging="159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19"/>
        <w:szCs w:val="19"/>
      </w:rPr>
    </w:lvl>
    <w:lvl w:ilvl="1" w:tplc="0360F032">
      <w:numFmt w:val="bullet"/>
      <w:lvlText w:val="•"/>
      <w:lvlJc w:val="left"/>
      <w:pPr>
        <w:ind w:left="1360" w:hanging="159"/>
      </w:pPr>
      <w:rPr>
        <w:rFonts w:hint="default"/>
      </w:rPr>
    </w:lvl>
    <w:lvl w:ilvl="2" w:tplc="327ABF32">
      <w:numFmt w:val="bullet"/>
      <w:lvlText w:val="•"/>
      <w:lvlJc w:val="left"/>
      <w:pPr>
        <w:ind w:left="2440" w:hanging="159"/>
      </w:pPr>
      <w:rPr>
        <w:rFonts w:hint="default"/>
      </w:rPr>
    </w:lvl>
    <w:lvl w:ilvl="3" w:tplc="8A6E33A2">
      <w:numFmt w:val="bullet"/>
      <w:lvlText w:val="•"/>
      <w:lvlJc w:val="left"/>
      <w:pPr>
        <w:ind w:left="3520" w:hanging="159"/>
      </w:pPr>
      <w:rPr>
        <w:rFonts w:hint="default"/>
      </w:rPr>
    </w:lvl>
    <w:lvl w:ilvl="4" w:tplc="38F6972C">
      <w:numFmt w:val="bullet"/>
      <w:lvlText w:val="•"/>
      <w:lvlJc w:val="left"/>
      <w:pPr>
        <w:ind w:left="4600" w:hanging="159"/>
      </w:pPr>
      <w:rPr>
        <w:rFonts w:hint="default"/>
      </w:rPr>
    </w:lvl>
    <w:lvl w:ilvl="5" w:tplc="D924D4FA">
      <w:numFmt w:val="bullet"/>
      <w:lvlText w:val="•"/>
      <w:lvlJc w:val="left"/>
      <w:pPr>
        <w:ind w:left="5680" w:hanging="159"/>
      </w:pPr>
      <w:rPr>
        <w:rFonts w:hint="default"/>
      </w:rPr>
    </w:lvl>
    <w:lvl w:ilvl="6" w:tplc="1A44E848">
      <w:numFmt w:val="bullet"/>
      <w:lvlText w:val="•"/>
      <w:lvlJc w:val="left"/>
      <w:pPr>
        <w:ind w:left="6760" w:hanging="159"/>
      </w:pPr>
      <w:rPr>
        <w:rFonts w:hint="default"/>
      </w:rPr>
    </w:lvl>
    <w:lvl w:ilvl="7" w:tplc="A3D6DD46">
      <w:numFmt w:val="bullet"/>
      <w:lvlText w:val="•"/>
      <w:lvlJc w:val="left"/>
      <w:pPr>
        <w:ind w:left="7840" w:hanging="159"/>
      </w:pPr>
      <w:rPr>
        <w:rFonts w:hint="default"/>
      </w:rPr>
    </w:lvl>
    <w:lvl w:ilvl="8" w:tplc="65C4776A">
      <w:numFmt w:val="bullet"/>
      <w:lvlText w:val="•"/>
      <w:lvlJc w:val="left"/>
      <w:pPr>
        <w:ind w:left="8920" w:hanging="159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CE"/>
    <w:rsid w:val="00011EA6"/>
    <w:rsid w:val="000537A0"/>
    <w:rsid w:val="00066AF9"/>
    <w:rsid w:val="00083F19"/>
    <w:rsid w:val="000C71AA"/>
    <w:rsid w:val="000D259D"/>
    <w:rsid w:val="000E508F"/>
    <w:rsid w:val="00125629"/>
    <w:rsid w:val="00140184"/>
    <w:rsid w:val="00146387"/>
    <w:rsid w:val="001706CE"/>
    <w:rsid w:val="00181C61"/>
    <w:rsid w:val="001A6E45"/>
    <w:rsid w:val="001E5CEA"/>
    <w:rsid w:val="001F1AB2"/>
    <w:rsid w:val="00204BA1"/>
    <w:rsid w:val="00216D32"/>
    <w:rsid w:val="002E22FD"/>
    <w:rsid w:val="00326EB9"/>
    <w:rsid w:val="00407130"/>
    <w:rsid w:val="004274FF"/>
    <w:rsid w:val="00471E58"/>
    <w:rsid w:val="00490F36"/>
    <w:rsid w:val="00490F4C"/>
    <w:rsid w:val="004D1212"/>
    <w:rsid w:val="005029B3"/>
    <w:rsid w:val="00505C87"/>
    <w:rsid w:val="005508BA"/>
    <w:rsid w:val="00572D6F"/>
    <w:rsid w:val="00584FBD"/>
    <w:rsid w:val="00586BF1"/>
    <w:rsid w:val="005B793E"/>
    <w:rsid w:val="005D66A6"/>
    <w:rsid w:val="00640ADF"/>
    <w:rsid w:val="00693CED"/>
    <w:rsid w:val="006B44E5"/>
    <w:rsid w:val="006B6459"/>
    <w:rsid w:val="006C5FE9"/>
    <w:rsid w:val="00771865"/>
    <w:rsid w:val="007D470E"/>
    <w:rsid w:val="007E3BF8"/>
    <w:rsid w:val="007F72B9"/>
    <w:rsid w:val="00810828"/>
    <w:rsid w:val="00823056"/>
    <w:rsid w:val="008249DD"/>
    <w:rsid w:val="00843263"/>
    <w:rsid w:val="008441B5"/>
    <w:rsid w:val="008E2AD0"/>
    <w:rsid w:val="008F31A5"/>
    <w:rsid w:val="009027FD"/>
    <w:rsid w:val="00912236"/>
    <w:rsid w:val="00932D28"/>
    <w:rsid w:val="00935CA2"/>
    <w:rsid w:val="00935E16"/>
    <w:rsid w:val="0093735B"/>
    <w:rsid w:val="00974684"/>
    <w:rsid w:val="00977689"/>
    <w:rsid w:val="009F4017"/>
    <w:rsid w:val="00A00C2C"/>
    <w:rsid w:val="00A36AEB"/>
    <w:rsid w:val="00A46064"/>
    <w:rsid w:val="00A554F5"/>
    <w:rsid w:val="00A955D7"/>
    <w:rsid w:val="00AB7964"/>
    <w:rsid w:val="00AC2C73"/>
    <w:rsid w:val="00B16EE5"/>
    <w:rsid w:val="00B25851"/>
    <w:rsid w:val="00B71727"/>
    <w:rsid w:val="00C0470F"/>
    <w:rsid w:val="00C2261A"/>
    <w:rsid w:val="00C5019B"/>
    <w:rsid w:val="00DA7FB9"/>
    <w:rsid w:val="00DB544F"/>
    <w:rsid w:val="00DC3F47"/>
    <w:rsid w:val="00DD6E03"/>
    <w:rsid w:val="00DD7793"/>
    <w:rsid w:val="00DE15BB"/>
    <w:rsid w:val="00DE31DB"/>
    <w:rsid w:val="00E037D4"/>
    <w:rsid w:val="00E11666"/>
    <w:rsid w:val="00E565A0"/>
    <w:rsid w:val="00E64F89"/>
    <w:rsid w:val="00F1112C"/>
    <w:rsid w:val="00F275FA"/>
    <w:rsid w:val="00F60A3B"/>
    <w:rsid w:val="00F61727"/>
    <w:rsid w:val="00FC43EA"/>
    <w:rsid w:val="00FC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19126D"/>
  <w15:docId w15:val="{CEC0B807-AEBD-45DD-9990-23F3EFCE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39"/>
      <w:ind w:left="126"/>
      <w:outlineLvl w:val="0"/>
    </w:pPr>
    <w:rPr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6"/>
    </w:pPr>
    <w:rPr>
      <w:sz w:val="19"/>
      <w:szCs w:val="19"/>
    </w:rPr>
  </w:style>
  <w:style w:type="paragraph" w:styleId="Title">
    <w:name w:val="Title"/>
    <w:basedOn w:val="Normal"/>
    <w:uiPriority w:val="10"/>
    <w:qFormat/>
    <w:pPr>
      <w:spacing w:before="6"/>
      <w:ind w:left="690"/>
    </w:pPr>
    <w:rPr>
      <w:b/>
      <w:bCs/>
    </w:rPr>
  </w:style>
  <w:style w:type="paragraph" w:styleId="ListParagraph">
    <w:name w:val="List Paragraph"/>
    <w:basedOn w:val="Normal"/>
    <w:uiPriority w:val="1"/>
    <w:qFormat/>
    <w:pPr>
      <w:ind w:left="1274" w:hanging="287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955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5D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955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5D7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1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130"/>
    <w:rPr>
      <w:rFonts w:ascii="Segoe UI" w:eastAsia="Arial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10828"/>
    <w:pPr>
      <w:widowControl/>
      <w:autoSpaceDE/>
      <w:autoSpaceDN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98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81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MAL-ED_Manual_of_Procedures_9_27_10_3_</vt:lpstr>
    </vt:vector>
  </TitlesOfParts>
  <Company/>
  <LinksUpToDate>false</LinksUpToDate>
  <CharactersWithSpaces>1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AL-ED_Manual_of_Procedures_9_27_10_3_</dc:title>
  <dc:creator>thomased2</dc:creator>
  <cp:lastModifiedBy>Rasmussen, Zeba (NIH/FIC) [C]</cp:lastModifiedBy>
  <cp:revision>3</cp:revision>
  <dcterms:created xsi:type="dcterms:W3CDTF">2021-08-10T23:14:00Z</dcterms:created>
  <dcterms:modified xsi:type="dcterms:W3CDTF">2021-08-10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09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1-05-26T00:00:00Z</vt:filetime>
  </property>
</Properties>
</file>